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3FE5" w:rsidRPr="000E2FB5" w:rsidRDefault="00DD3FE5" w:rsidP="00DD3FE5">
      <w:pPr>
        <w:spacing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  <w:bookmarkStart w:id="0" w:name="_GoBack"/>
      <w:bookmarkEnd w:id="0"/>
      <w:r w:rsidRPr="000E2FB5">
        <w:rPr>
          <w:rFonts w:asciiTheme="majorBidi" w:hAnsiTheme="majorBidi" w:cstheme="majorBidi"/>
          <w:b/>
          <w:sz w:val="24"/>
          <w:szCs w:val="24"/>
        </w:rPr>
        <w:t>Table S1. Two-way ANOVA analysis of locomotor activity in FRDA mice</w:t>
      </w:r>
    </w:p>
    <w:tbl>
      <w:tblPr>
        <w:tblW w:w="0" w:type="auto"/>
        <w:tblInd w:w="108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0A0" w:firstRow="1" w:lastRow="0" w:firstColumn="1" w:lastColumn="0" w:noHBand="0" w:noVBand="0"/>
      </w:tblPr>
      <w:tblGrid>
        <w:gridCol w:w="1560"/>
        <w:gridCol w:w="992"/>
        <w:gridCol w:w="2126"/>
        <w:gridCol w:w="1559"/>
        <w:gridCol w:w="1701"/>
      </w:tblGrid>
      <w:tr w:rsidR="00DD3FE5" w:rsidRPr="00CC2F76" w:rsidTr="00DE5915">
        <w:trPr>
          <w:trHeight w:hRule="exact" w:val="624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54320A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Locomotor Activit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54320A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Mous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54320A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Gende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54320A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Versus B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</w:tcPr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54320A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Versus Y47R</w:t>
            </w:r>
          </w:p>
        </w:tc>
      </w:tr>
      <w:tr w:rsidR="00DD3FE5" w:rsidRPr="00CC2F76" w:rsidTr="00DE5915">
        <w:trPr>
          <w:trHeight w:hRule="exact" w:val="357"/>
        </w:trPr>
        <w:tc>
          <w:tcPr>
            <w:tcW w:w="1560" w:type="dxa"/>
            <w:vMerge w:val="restart"/>
            <w:tcBorders>
              <w:top w:val="single" w:sz="4" w:space="0" w:color="auto"/>
              <w:left w:val="single" w:sz="12" w:space="0" w:color="FFFFFF" w:themeColor="background1"/>
              <w:right w:val="single" w:sz="4" w:space="0" w:color="000000" w:themeColor="text1"/>
            </w:tcBorders>
            <w:shd w:val="clear" w:color="auto" w:fill="auto"/>
            <w:vAlign w:val="bottom"/>
          </w:tcPr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54320A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Ambulatory distance</w:t>
            </w:r>
          </w:p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</w:p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</w:p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</w:p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</w:p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54320A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YG22R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FFFFFF" w:themeColor="background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54320A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Male and Female</w:t>
            </w:r>
            <w:r w:rsidRPr="00543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FFFFFF" w:themeColor="background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432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=0.0001</w:t>
            </w:r>
          </w:p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432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=0.01</w:t>
            </w:r>
          </w:p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DD3FE5" w:rsidRPr="00CC2F76" w:rsidTr="00DE5915">
        <w:trPr>
          <w:trHeight w:hRule="exact" w:val="357"/>
        </w:trPr>
        <w:tc>
          <w:tcPr>
            <w:tcW w:w="1560" w:type="dxa"/>
            <w:vMerge/>
            <w:tcBorders>
              <w:left w:val="single" w:sz="12" w:space="0" w:color="FFFFFF" w:themeColor="background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54320A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432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=0.007</w:t>
            </w:r>
          </w:p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432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=0.3</w:t>
            </w:r>
          </w:p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DD3FE5" w:rsidRPr="00CC2F76" w:rsidTr="00DE5915">
        <w:trPr>
          <w:trHeight w:hRule="exact" w:val="357"/>
        </w:trPr>
        <w:tc>
          <w:tcPr>
            <w:tcW w:w="1560" w:type="dxa"/>
            <w:vMerge/>
            <w:tcBorders>
              <w:left w:val="single" w:sz="12" w:space="0" w:color="FFFFFF" w:themeColor="background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vMerge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54320A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432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=0.006</w:t>
            </w:r>
          </w:p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432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=0.01</w:t>
            </w:r>
          </w:p>
        </w:tc>
      </w:tr>
      <w:tr w:rsidR="00DD3FE5" w:rsidRPr="00CC2F76" w:rsidTr="00DE5915">
        <w:trPr>
          <w:trHeight w:hRule="exact" w:val="357"/>
        </w:trPr>
        <w:tc>
          <w:tcPr>
            <w:tcW w:w="1560" w:type="dxa"/>
            <w:vMerge/>
            <w:tcBorders>
              <w:left w:val="single" w:sz="12" w:space="0" w:color="FFFFFF" w:themeColor="background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</w:p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54320A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YG8R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FFFFFF" w:themeColor="background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54320A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Male and Female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FFFFFF" w:themeColor="background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432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=1.22E-12</w:t>
            </w:r>
          </w:p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432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=1.04E-08</w:t>
            </w:r>
          </w:p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DD3FE5" w:rsidRPr="00CC2F76" w:rsidTr="00DE5915">
        <w:trPr>
          <w:trHeight w:hRule="exact" w:val="357"/>
        </w:trPr>
        <w:tc>
          <w:tcPr>
            <w:tcW w:w="1560" w:type="dxa"/>
            <w:vMerge/>
            <w:tcBorders>
              <w:left w:val="single" w:sz="12" w:space="0" w:color="FFFFFF" w:themeColor="background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54320A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DD3FE5" w:rsidRPr="0054320A" w:rsidRDefault="00DD3FE5" w:rsidP="00D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432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=5.01E-08</w:t>
            </w:r>
          </w:p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432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=0.0001</w:t>
            </w:r>
          </w:p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DD3FE5" w:rsidRPr="00CC2F76" w:rsidTr="00DE5915">
        <w:trPr>
          <w:trHeight w:hRule="exact" w:val="357"/>
        </w:trPr>
        <w:tc>
          <w:tcPr>
            <w:tcW w:w="1560" w:type="dxa"/>
            <w:vMerge/>
            <w:tcBorders>
              <w:left w:val="single" w:sz="12" w:space="0" w:color="FFFFFF" w:themeColor="background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vMerge/>
            <w:tcBorders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</w:tcPr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54320A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DD3FE5" w:rsidRPr="0054320A" w:rsidRDefault="00DD3FE5" w:rsidP="00D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432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=3.18E-06</w:t>
            </w:r>
          </w:p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D3FE5" w:rsidRPr="0054320A" w:rsidRDefault="00DD3FE5" w:rsidP="00D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432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=1.61E-05</w:t>
            </w:r>
          </w:p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DD3FE5" w:rsidRPr="00CC2F76" w:rsidTr="00DE5915">
        <w:trPr>
          <w:trHeight w:hRule="exact" w:val="357"/>
        </w:trPr>
        <w:tc>
          <w:tcPr>
            <w:tcW w:w="1560" w:type="dxa"/>
            <w:vMerge w:val="restart"/>
            <w:tcBorders>
              <w:left w:val="single" w:sz="12" w:space="0" w:color="FFFFFF" w:themeColor="background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</w:p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54320A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Vertical Time</w:t>
            </w:r>
          </w:p>
        </w:tc>
        <w:tc>
          <w:tcPr>
            <w:tcW w:w="992" w:type="dxa"/>
            <w:vMerge w:val="restart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</w:p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54320A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YG22R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FFFFFF" w:themeColor="background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54320A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Male and Female</w:t>
            </w:r>
            <w:r w:rsidRPr="00543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FFFFFF" w:themeColor="background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432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=0.0006</w:t>
            </w:r>
          </w:p>
          <w:p w:rsidR="00DD3FE5" w:rsidRPr="0054320A" w:rsidRDefault="00DD3FE5" w:rsidP="00D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432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=0.5</w:t>
            </w:r>
          </w:p>
          <w:p w:rsidR="00DD3FE5" w:rsidRPr="0054320A" w:rsidRDefault="00DD3FE5" w:rsidP="00D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DD3FE5" w:rsidRPr="00CC2F76" w:rsidTr="00DE5915">
        <w:trPr>
          <w:trHeight w:hRule="exact" w:val="357"/>
        </w:trPr>
        <w:tc>
          <w:tcPr>
            <w:tcW w:w="1560" w:type="dxa"/>
            <w:vMerge/>
            <w:tcBorders>
              <w:left w:val="single" w:sz="12" w:space="0" w:color="FFFFFF" w:themeColor="background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54320A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432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=0.6</w:t>
            </w:r>
          </w:p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432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=0.1</w:t>
            </w:r>
          </w:p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DD3FE5" w:rsidRPr="00CC2F76" w:rsidTr="00DE5915">
        <w:trPr>
          <w:trHeight w:hRule="exact" w:val="357"/>
        </w:trPr>
        <w:tc>
          <w:tcPr>
            <w:tcW w:w="1560" w:type="dxa"/>
            <w:vMerge/>
            <w:tcBorders>
              <w:left w:val="single" w:sz="12" w:space="0" w:color="FFFFFF" w:themeColor="background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vMerge/>
            <w:tcBorders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vAlign w:val="center"/>
          </w:tcPr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54320A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DD3FE5" w:rsidRPr="0054320A" w:rsidRDefault="00DD3FE5" w:rsidP="00D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432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=1.95E-06</w:t>
            </w:r>
          </w:p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432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=0.002</w:t>
            </w:r>
          </w:p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DD3FE5" w:rsidRPr="00CC2F76" w:rsidTr="00DE5915">
        <w:trPr>
          <w:trHeight w:hRule="exact" w:val="357"/>
        </w:trPr>
        <w:tc>
          <w:tcPr>
            <w:tcW w:w="1560" w:type="dxa"/>
            <w:vMerge/>
            <w:tcBorders>
              <w:left w:val="single" w:sz="12" w:space="0" w:color="FFFFFF" w:themeColor="background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vMerge w:val="restart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</w:p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54320A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YG8R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FFFFFF" w:themeColor="background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54320A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Male and Female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FFFFFF" w:themeColor="background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432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=1.87E-07</w:t>
            </w:r>
          </w:p>
          <w:p w:rsidR="00DD3FE5" w:rsidRPr="0054320A" w:rsidRDefault="00DD3FE5" w:rsidP="00D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432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=0.03</w:t>
            </w:r>
          </w:p>
          <w:p w:rsidR="00DD3FE5" w:rsidRPr="0054320A" w:rsidRDefault="00DD3FE5" w:rsidP="00D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DD3FE5" w:rsidRPr="00CC2F76" w:rsidTr="00DE5915">
        <w:trPr>
          <w:trHeight w:hRule="exact" w:val="357"/>
        </w:trPr>
        <w:tc>
          <w:tcPr>
            <w:tcW w:w="1560" w:type="dxa"/>
            <w:vMerge/>
            <w:tcBorders>
              <w:left w:val="single" w:sz="12" w:space="0" w:color="FFFFFF" w:themeColor="background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54320A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432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=0.008</w:t>
            </w:r>
          </w:p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432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=0.8</w:t>
            </w:r>
          </w:p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DD3FE5" w:rsidRPr="00CC2F76" w:rsidTr="00DE5915">
        <w:trPr>
          <w:trHeight w:hRule="exact" w:val="357"/>
        </w:trPr>
        <w:tc>
          <w:tcPr>
            <w:tcW w:w="1560" w:type="dxa"/>
            <w:vMerge/>
            <w:tcBorders>
              <w:left w:val="single" w:sz="12" w:space="0" w:color="FFFFFF" w:themeColor="background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vMerge/>
            <w:tcBorders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</w:tcPr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54320A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DD3FE5" w:rsidRPr="0054320A" w:rsidRDefault="00DD3FE5" w:rsidP="00D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432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=1.47E-06</w:t>
            </w:r>
          </w:p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432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=0.001</w:t>
            </w:r>
          </w:p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DD3FE5" w:rsidRPr="00CC2F76" w:rsidTr="00DE5915">
        <w:trPr>
          <w:trHeight w:hRule="exact" w:val="357"/>
        </w:trPr>
        <w:tc>
          <w:tcPr>
            <w:tcW w:w="1560" w:type="dxa"/>
            <w:vMerge w:val="restart"/>
            <w:tcBorders>
              <w:left w:val="single" w:sz="12" w:space="0" w:color="FFFFFF" w:themeColor="background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54320A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Vertical Count</w:t>
            </w:r>
          </w:p>
        </w:tc>
        <w:tc>
          <w:tcPr>
            <w:tcW w:w="992" w:type="dxa"/>
            <w:vMerge w:val="restart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</w:p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54320A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YG22R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FFFFFF" w:themeColor="background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54320A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Male and Female</w:t>
            </w:r>
            <w:r w:rsidRPr="00543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FFFFFF" w:themeColor="background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432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=2.71E-06</w:t>
            </w:r>
          </w:p>
          <w:p w:rsidR="00DD3FE5" w:rsidRPr="0054320A" w:rsidRDefault="00DD3FE5" w:rsidP="00D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432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=0.8</w:t>
            </w:r>
          </w:p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DD3FE5" w:rsidRPr="00CC2F76" w:rsidTr="00DE5915">
        <w:trPr>
          <w:trHeight w:hRule="exact" w:val="357"/>
        </w:trPr>
        <w:tc>
          <w:tcPr>
            <w:tcW w:w="1560" w:type="dxa"/>
            <w:vMerge/>
            <w:tcBorders>
              <w:left w:val="single" w:sz="12" w:space="0" w:color="FFFFFF" w:themeColor="background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54320A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432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=0.02</w:t>
            </w:r>
          </w:p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432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=0.07</w:t>
            </w:r>
          </w:p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DD3FE5" w:rsidRPr="00CC2F76" w:rsidTr="00DE5915">
        <w:trPr>
          <w:trHeight w:hRule="exact" w:val="357"/>
        </w:trPr>
        <w:tc>
          <w:tcPr>
            <w:tcW w:w="1560" w:type="dxa"/>
            <w:vMerge/>
            <w:tcBorders>
              <w:left w:val="single" w:sz="12" w:space="0" w:color="FFFFFF" w:themeColor="background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vMerge/>
            <w:tcBorders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vAlign w:val="center"/>
          </w:tcPr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54320A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DD3FE5" w:rsidRPr="0054320A" w:rsidRDefault="00DD3FE5" w:rsidP="00D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432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=1.89E-06</w:t>
            </w:r>
          </w:p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432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=0.06</w:t>
            </w:r>
          </w:p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DD3FE5" w:rsidRPr="00CC2F76" w:rsidTr="00DE5915">
        <w:trPr>
          <w:trHeight w:hRule="exact" w:val="357"/>
        </w:trPr>
        <w:tc>
          <w:tcPr>
            <w:tcW w:w="1560" w:type="dxa"/>
            <w:vMerge/>
            <w:tcBorders>
              <w:left w:val="single" w:sz="12" w:space="0" w:color="FFFFFF" w:themeColor="background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vMerge w:val="restart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</w:p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54320A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YG8R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FFFFFF" w:themeColor="background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54320A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Male and Female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FFFFFF" w:themeColor="background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432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=1.48E-09</w:t>
            </w:r>
          </w:p>
          <w:p w:rsidR="00DD3FE5" w:rsidRPr="0054320A" w:rsidRDefault="00DD3FE5" w:rsidP="00D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432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=0.2</w:t>
            </w:r>
          </w:p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DD3FE5" w:rsidRPr="00CC2F76" w:rsidTr="00DE5915">
        <w:trPr>
          <w:trHeight w:hRule="exact" w:val="357"/>
        </w:trPr>
        <w:tc>
          <w:tcPr>
            <w:tcW w:w="1560" w:type="dxa"/>
            <w:vMerge/>
            <w:tcBorders>
              <w:left w:val="single" w:sz="12" w:space="0" w:color="FFFFFF" w:themeColor="background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54320A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432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=0.0007</w:t>
            </w:r>
          </w:p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432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=0.5</w:t>
            </w:r>
          </w:p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DD3FE5" w:rsidRPr="00CC2F76" w:rsidTr="00DE5915">
        <w:trPr>
          <w:trHeight w:hRule="exact" w:val="357"/>
        </w:trPr>
        <w:tc>
          <w:tcPr>
            <w:tcW w:w="1560" w:type="dxa"/>
            <w:vMerge/>
            <w:tcBorders>
              <w:left w:val="single" w:sz="12" w:space="0" w:color="FFFFFF" w:themeColor="background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vMerge/>
            <w:tcBorders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</w:tcPr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54320A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DD3FE5" w:rsidRPr="0054320A" w:rsidRDefault="00DD3FE5" w:rsidP="00D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432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=4.86E-08</w:t>
            </w:r>
          </w:p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432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=0.01</w:t>
            </w:r>
          </w:p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DD3FE5" w:rsidRPr="00CC2F76" w:rsidTr="00DE5915">
        <w:trPr>
          <w:trHeight w:hRule="exact" w:val="357"/>
        </w:trPr>
        <w:tc>
          <w:tcPr>
            <w:tcW w:w="1560" w:type="dxa"/>
            <w:vMerge w:val="restart"/>
            <w:tcBorders>
              <w:left w:val="single" w:sz="12" w:space="0" w:color="FFFFFF" w:themeColor="background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54320A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Jump Time</w:t>
            </w:r>
          </w:p>
        </w:tc>
        <w:tc>
          <w:tcPr>
            <w:tcW w:w="992" w:type="dxa"/>
            <w:vMerge w:val="restart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</w:p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54320A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YG22R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FFFFFF" w:themeColor="background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54320A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Male and Female</w:t>
            </w:r>
            <w:r w:rsidRPr="00543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FFFFFF" w:themeColor="background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432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=0.5</w:t>
            </w:r>
          </w:p>
          <w:p w:rsidR="00DD3FE5" w:rsidRPr="0054320A" w:rsidRDefault="00DD3FE5" w:rsidP="00D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432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=0.7</w:t>
            </w:r>
          </w:p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DD3FE5" w:rsidRPr="00CC2F76" w:rsidTr="00DE5915">
        <w:trPr>
          <w:trHeight w:hRule="exact" w:val="357"/>
        </w:trPr>
        <w:tc>
          <w:tcPr>
            <w:tcW w:w="1560" w:type="dxa"/>
            <w:vMerge/>
            <w:tcBorders>
              <w:left w:val="single" w:sz="12" w:space="0" w:color="FFFFFF" w:themeColor="background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54320A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432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=0.6</w:t>
            </w:r>
          </w:p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432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=0.4</w:t>
            </w:r>
          </w:p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DD3FE5" w:rsidRPr="00CC2F76" w:rsidTr="00DE5915">
        <w:trPr>
          <w:trHeight w:hRule="exact" w:val="357"/>
        </w:trPr>
        <w:tc>
          <w:tcPr>
            <w:tcW w:w="1560" w:type="dxa"/>
            <w:vMerge/>
            <w:tcBorders>
              <w:left w:val="single" w:sz="12" w:space="0" w:color="FFFFFF" w:themeColor="background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vMerge/>
            <w:tcBorders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auto" w:fill="auto"/>
            <w:vAlign w:val="center"/>
          </w:tcPr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54320A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432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=0.5</w:t>
            </w:r>
          </w:p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432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=0.1</w:t>
            </w:r>
          </w:p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DD3FE5" w:rsidRPr="00CC2F76" w:rsidTr="00DE5915">
        <w:trPr>
          <w:trHeight w:hRule="exact" w:val="357"/>
        </w:trPr>
        <w:tc>
          <w:tcPr>
            <w:tcW w:w="1560" w:type="dxa"/>
            <w:vMerge/>
            <w:tcBorders>
              <w:left w:val="single" w:sz="12" w:space="0" w:color="FFFFFF" w:themeColor="background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vMerge w:val="restart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</w:p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54320A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YG8R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FFFFFF" w:themeColor="background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54320A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Male and Female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FFFFFF" w:themeColor="background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432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=0.01</w:t>
            </w:r>
          </w:p>
          <w:p w:rsidR="00DD3FE5" w:rsidRPr="0054320A" w:rsidRDefault="00DD3FE5" w:rsidP="00D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432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=0.06</w:t>
            </w:r>
          </w:p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DD3FE5" w:rsidRPr="00CC2F76" w:rsidTr="00DE5915">
        <w:trPr>
          <w:trHeight w:hRule="exact" w:val="357"/>
        </w:trPr>
        <w:tc>
          <w:tcPr>
            <w:tcW w:w="1560" w:type="dxa"/>
            <w:vMerge/>
            <w:tcBorders>
              <w:left w:val="single" w:sz="12" w:space="0" w:color="FFFFFF" w:themeColor="background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54320A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432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=0.0001</w:t>
            </w:r>
          </w:p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432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=0.04</w:t>
            </w:r>
          </w:p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DD3FE5" w:rsidRPr="00CC2F76" w:rsidTr="00DE5915">
        <w:trPr>
          <w:trHeight w:hRule="exact" w:val="357"/>
        </w:trPr>
        <w:tc>
          <w:tcPr>
            <w:tcW w:w="1560" w:type="dxa"/>
            <w:vMerge/>
            <w:tcBorders>
              <w:left w:val="single" w:sz="12" w:space="0" w:color="FFFFFF" w:themeColor="background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vMerge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54320A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432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=0.9</w:t>
            </w:r>
          </w:p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432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=0.4</w:t>
            </w:r>
          </w:p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DD3FE5" w:rsidRPr="00CC2F76" w:rsidTr="00DE5915">
        <w:trPr>
          <w:trHeight w:hRule="exact" w:val="357"/>
        </w:trPr>
        <w:tc>
          <w:tcPr>
            <w:tcW w:w="1560" w:type="dxa"/>
            <w:vMerge w:val="restart"/>
            <w:tcBorders>
              <w:left w:val="single" w:sz="12" w:space="0" w:color="FFFFFF" w:themeColor="background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54320A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Jump Count</w:t>
            </w:r>
          </w:p>
        </w:tc>
        <w:tc>
          <w:tcPr>
            <w:tcW w:w="992" w:type="dxa"/>
            <w:vMerge w:val="restart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</w:p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54320A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YG22R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FFFFFF" w:themeColor="background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54320A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Male and Female</w:t>
            </w:r>
            <w:r w:rsidRPr="00543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FFFFFF" w:themeColor="background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432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=0.05</w:t>
            </w:r>
          </w:p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432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=0.2</w:t>
            </w:r>
          </w:p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DD3FE5" w:rsidRPr="00CC2F76" w:rsidTr="00DE5915">
        <w:trPr>
          <w:trHeight w:hRule="exact" w:val="357"/>
        </w:trPr>
        <w:tc>
          <w:tcPr>
            <w:tcW w:w="1560" w:type="dxa"/>
            <w:vMerge/>
            <w:tcBorders>
              <w:left w:val="single" w:sz="12" w:space="0" w:color="FFFFFF" w:themeColor="background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54320A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432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=0.1</w:t>
            </w:r>
          </w:p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432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=0.8</w:t>
            </w:r>
          </w:p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DD3FE5" w:rsidRPr="00CC2F76" w:rsidTr="00DE5915">
        <w:trPr>
          <w:trHeight w:hRule="exact" w:val="357"/>
        </w:trPr>
        <w:tc>
          <w:tcPr>
            <w:tcW w:w="1560" w:type="dxa"/>
            <w:vMerge/>
            <w:tcBorders>
              <w:left w:val="single" w:sz="12" w:space="0" w:color="FFFFFF" w:themeColor="background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vMerge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54320A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432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=0.1</w:t>
            </w:r>
          </w:p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432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=0.03</w:t>
            </w:r>
          </w:p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DD3FE5" w:rsidRPr="00CC2F76" w:rsidTr="00DE5915">
        <w:trPr>
          <w:trHeight w:hRule="exact" w:val="357"/>
        </w:trPr>
        <w:tc>
          <w:tcPr>
            <w:tcW w:w="1560" w:type="dxa"/>
            <w:vMerge/>
            <w:tcBorders>
              <w:left w:val="single" w:sz="12" w:space="0" w:color="FFFFFF" w:themeColor="background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vMerge w:val="restart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</w:p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54320A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YG8R</w:t>
            </w:r>
          </w:p>
        </w:tc>
        <w:tc>
          <w:tcPr>
            <w:tcW w:w="2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FFFFFF" w:themeColor="background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54320A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Male and Female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FFFFFF" w:themeColor="background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432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=6.42E-07</w:t>
            </w:r>
          </w:p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432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=0.0001</w:t>
            </w:r>
          </w:p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DD3FE5" w:rsidRPr="00CC2F76" w:rsidTr="00DE5915">
        <w:trPr>
          <w:trHeight w:hRule="exact" w:val="357"/>
        </w:trPr>
        <w:tc>
          <w:tcPr>
            <w:tcW w:w="1560" w:type="dxa"/>
            <w:vMerge/>
            <w:tcBorders>
              <w:left w:val="single" w:sz="12" w:space="0" w:color="FFFFFF" w:themeColor="background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54320A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DD3FE5" w:rsidRPr="0054320A" w:rsidRDefault="00DD3FE5" w:rsidP="00DE59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432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=1.3E-09</w:t>
            </w:r>
          </w:p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432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=0.0002</w:t>
            </w:r>
          </w:p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DD3FE5" w:rsidRPr="00CC2F76" w:rsidTr="00DE5915">
        <w:trPr>
          <w:trHeight w:hRule="exact" w:val="357"/>
        </w:trPr>
        <w:tc>
          <w:tcPr>
            <w:tcW w:w="1560" w:type="dxa"/>
            <w:vMerge/>
            <w:tcBorders>
              <w:left w:val="single" w:sz="12" w:space="0" w:color="FFFFFF" w:themeColor="background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vMerge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54320A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432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=</w:t>
            </w:r>
            <w:r w:rsidRPr="00543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</w:t>
            </w:r>
          </w:p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DD3FE5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4320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=</w:t>
            </w:r>
            <w:r w:rsidRPr="0054320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</w:t>
            </w:r>
          </w:p>
          <w:p w:rsidR="00DD3FE5" w:rsidRPr="0054320A" w:rsidRDefault="00DD3FE5" w:rsidP="00DE591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</w:tbl>
    <w:p w:rsidR="00DD3FE5" w:rsidRDefault="00DD3FE5" w:rsidP="00DD3FE5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</w:rPr>
      </w:pPr>
    </w:p>
    <w:p w:rsidR="003E7FE4" w:rsidRDefault="003E7FE4"/>
    <w:sectPr w:rsidR="003E7FE4" w:rsidSect="00841E0D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8537F" w:rsidRDefault="004A2316">
      <w:pPr>
        <w:spacing w:after="0" w:line="240" w:lineRule="auto"/>
      </w:pPr>
      <w:r>
        <w:separator/>
      </w:r>
    </w:p>
  </w:endnote>
  <w:endnote w:type="continuationSeparator" w:id="0">
    <w:p w:rsidR="00A8537F" w:rsidRDefault="004A23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1284355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B56C3" w:rsidRDefault="00DD3FE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76A9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B56C3" w:rsidRDefault="00A76A9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8537F" w:rsidRDefault="004A2316">
      <w:pPr>
        <w:spacing w:after="0" w:line="240" w:lineRule="auto"/>
      </w:pPr>
      <w:r>
        <w:separator/>
      </w:r>
    </w:p>
  </w:footnote>
  <w:footnote w:type="continuationSeparator" w:id="0">
    <w:p w:rsidR="00A8537F" w:rsidRDefault="004A23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3FE5"/>
    <w:rsid w:val="002F540C"/>
    <w:rsid w:val="003E7FE4"/>
    <w:rsid w:val="004A2316"/>
    <w:rsid w:val="00960CC7"/>
    <w:rsid w:val="00A35CD3"/>
    <w:rsid w:val="00A76A9F"/>
    <w:rsid w:val="00A8537F"/>
    <w:rsid w:val="00DD3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D3FE5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DD3FE5"/>
    <w:pPr>
      <w:autoSpaceDE w:val="0"/>
      <w:autoSpaceDN w:val="0"/>
      <w:adjustRightInd w:val="0"/>
    </w:pPr>
    <w:rPr>
      <w:rFonts w:eastAsiaTheme="minorHAnsi"/>
      <w:color w:val="000000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DD3F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3FE5"/>
    <w:rPr>
      <w:rFonts w:asciiTheme="minorHAnsi" w:eastAsiaTheme="minorHAnsi" w:hAnsiTheme="minorHAnsi" w:cstheme="minorBidi"/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D3FE5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DD3FE5"/>
    <w:pPr>
      <w:autoSpaceDE w:val="0"/>
      <w:autoSpaceDN w:val="0"/>
      <w:adjustRightInd w:val="0"/>
    </w:pPr>
    <w:rPr>
      <w:rFonts w:eastAsiaTheme="minorHAnsi"/>
      <w:color w:val="000000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DD3F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3FE5"/>
    <w:rPr>
      <w:rFonts w:asciiTheme="minorHAnsi" w:eastAsiaTheme="minorHAnsi" w:hAnsiTheme="minorHAnsi" w:cstheme="minorBid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EF4E785.dotm</Template>
  <TotalTime>1</TotalTime>
  <Pages>1</Pages>
  <Words>149</Words>
  <Characters>100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unel University</Company>
  <LinksUpToDate>false</LinksUpToDate>
  <CharactersWithSpaces>11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lstmmp</dc:creator>
  <cp:lastModifiedBy>blstmmp</cp:lastModifiedBy>
  <cp:revision>3</cp:revision>
  <dcterms:created xsi:type="dcterms:W3CDTF">2014-08-20T08:33:00Z</dcterms:created>
  <dcterms:modified xsi:type="dcterms:W3CDTF">2014-08-20T08:33:00Z</dcterms:modified>
</cp:coreProperties>
</file>